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71CA4" w14:textId="222F175E" w:rsidR="00775582" w:rsidRPr="00775582" w:rsidRDefault="00061464" w:rsidP="00775582">
      <w:pPr>
        <w:spacing w:after="0" w:line="240" w:lineRule="auto"/>
        <w:rPr>
          <w:sz w:val="32"/>
          <w:szCs w:val="32"/>
        </w:rPr>
      </w:pPr>
      <w:r>
        <w:rPr>
          <w:rFonts w:ascii="Calibri" w:eastAsia="Times New Roman" w:hAnsi="Calibri" w:cs="Calibri"/>
          <w:b/>
          <w:color w:val="000000"/>
          <w:sz w:val="32"/>
          <w:szCs w:val="32"/>
        </w:rPr>
        <w:t xml:space="preserve">Appendix 2. </w:t>
      </w:r>
      <w:r w:rsidR="00775582"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="00775582"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248" w:type="dxa"/>
        <w:tblLook w:val="04A0" w:firstRow="1" w:lastRow="0" w:firstColumn="1" w:lastColumn="0" w:noHBand="0" w:noVBand="1"/>
      </w:tblPr>
      <w:tblGrid>
        <w:gridCol w:w="2600"/>
        <w:gridCol w:w="960"/>
        <w:gridCol w:w="5219"/>
        <w:gridCol w:w="5469"/>
      </w:tblGrid>
      <w:tr w:rsidR="00775582" w:rsidRPr="00775582" w14:paraId="705B59E8" w14:textId="77777777" w:rsidTr="00EE43DD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E2280F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CBB59B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52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A6D288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54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8B8B09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22921546" w14:textId="77777777" w:rsidTr="00EE43DD">
        <w:trPr>
          <w:trHeight w:val="390"/>
        </w:trPr>
        <w:tc>
          <w:tcPr>
            <w:tcW w:w="1424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B951D4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0C12EA6B" w14:textId="77777777" w:rsidTr="00EE43DD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46F37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F7490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B8F30C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50EFF9" w14:textId="77777777" w:rsidR="007A5A1F" w:rsidRDefault="00000000">
            <w:r>
              <w:t xml:space="preserve">MEDLINE, Embase, </w:t>
            </w:r>
            <w:proofErr w:type="spellStart"/>
            <w:r>
              <w:t>Emcare</w:t>
            </w:r>
            <w:proofErr w:type="spellEnd"/>
            <w:r>
              <w:t xml:space="preserve"> (Ovid SP); CINAHL, PsycINFO (EBSCOhost); BNI (ProQuest); SCI-Expanded, SSCI, ESCI (Web of Science)</w:t>
            </w:r>
          </w:p>
        </w:tc>
      </w:tr>
      <w:tr w:rsidR="00775582" w:rsidRPr="00775582" w14:paraId="2DF26804" w14:textId="77777777" w:rsidTr="00EE43DD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B7BED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224D1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F49AFC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EAACC3" w14:textId="77777777" w:rsidR="007A5A1F" w:rsidRDefault="00000000">
            <w:r>
              <w:t>Databases searched separately on respective platforms</w:t>
            </w:r>
          </w:p>
        </w:tc>
      </w:tr>
      <w:tr w:rsidR="00775582" w:rsidRPr="00775582" w14:paraId="41D6F85E" w14:textId="77777777" w:rsidTr="00EE43DD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78D3D9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8199E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FA4C5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50B259" w14:textId="77777777" w:rsidR="007A5A1F" w:rsidRDefault="00000000">
            <w:r>
              <w:t>None reported for identifying studies</w:t>
            </w:r>
          </w:p>
        </w:tc>
      </w:tr>
      <w:tr w:rsidR="00775582" w:rsidRPr="00775582" w14:paraId="085F930A" w14:textId="77777777" w:rsidTr="00EE43DD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F03078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45075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38202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372A53" w14:textId="77777777" w:rsidR="007A5A1F" w:rsidRDefault="00000000">
            <w:r>
              <w:t>Citations of original review in Web of Science, Google Scholar, Scopus; hand-searching reference lists</w:t>
            </w:r>
          </w:p>
        </w:tc>
      </w:tr>
      <w:tr w:rsidR="00775582" w:rsidRPr="00775582" w14:paraId="02CFA85D" w14:textId="77777777" w:rsidTr="00EE43DD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9894C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90DF0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5C8DA9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77DFC1" w14:textId="77777777" w:rsidR="007A5A1F" w:rsidRDefault="00000000">
            <w:r>
              <w:t>Cited and citing references examined via Web of Science, Google Scholar, Scopus</w:t>
            </w:r>
          </w:p>
        </w:tc>
      </w:tr>
      <w:tr w:rsidR="00775582" w:rsidRPr="00775582" w14:paraId="4017E4EB" w14:textId="77777777" w:rsidTr="00EE43DD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7AA29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BB8A0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AA973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78EC8E" w14:textId="77777777" w:rsidR="007A5A1F" w:rsidRDefault="00000000">
            <w:r>
              <w:t>List of studies from expert advisory committee</w:t>
            </w:r>
          </w:p>
        </w:tc>
      </w:tr>
      <w:tr w:rsidR="00775582" w:rsidRPr="00775582" w14:paraId="1D5E8B74" w14:textId="77777777" w:rsidTr="00EE43DD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B5E35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DF3D8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480B1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DDF075" w14:textId="77777777" w:rsidR="007A5A1F" w:rsidRDefault="00000000">
            <w:r>
              <w:t>Hand-searching reference lists and citations; expert list</w:t>
            </w:r>
          </w:p>
        </w:tc>
      </w:tr>
      <w:tr w:rsidR="00775582" w:rsidRPr="00775582" w14:paraId="7D7A5E06" w14:textId="77777777" w:rsidTr="00EE43DD">
        <w:trPr>
          <w:trHeight w:val="390"/>
        </w:trPr>
        <w:tc>
          <w:tcPr>
            <w:tcW w:w="1424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4F18978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3C3EF171" w14:textId="77777777" w:rsidTr="00EE43DD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7604A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9DCA9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C72051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39C4C7" w14:textId="77777777" w:rsidR="007A5A1F" w:rsidRDefault="00000000">
            <w:r>
              <w:t>Search strategies provided in Appendix 1 (Extended data)</w:t>
            </w:r>
          </w:p>
        </w:tc>
      </w:tr>
      <w:tr w:rsidR="00775582" w:rsidRPr="00775582" w14:paraId="1D8FABD1" w14:textId="77777777" w:rsidTr="00EE43DD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C14C2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3932E4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0648B1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394EC4" w14:textId="77777777" w:rsidR="007A5A1F" w:rsidRDefault="00000000">
            <w:r>
              <w:t>No limits applied (no language, date, publication status restrictions)</w:t>
            </w:r>
          </w:p>
        </w:tc>
      </w:tr>
      <w:tr w:rsidR="00775582" w:rsidRPr="00775582" w14:paraId="462DD256" w14:textId="77777777" w:rsidTr="00EE43DD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BF390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FAD18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E44ECA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38915F" w14:textId="77777777" w:rsidR="007A5A1F" w:rsidRDefault="00000000">
            <w:r>
              <w:t>No published filters used</w:t>
            </w:r>
          </w:p>
        </w:tc>
      </w:tr>
      <w:tr w:rsidR="00775582" w:rsidRPr="00775582" w14:paraId="22402C9D" w14:textId="77777777" w:rsidTr="00EE43DD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EB0B8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251AA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7D04E9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54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3242FA" w14:textId="77777777" w:rsidR="007A5A1F" w:rsidRDefault="00000000">
            <w:r>
              <w:t>Search strategy tailored based on original review</w:t>
            </w:r>
          </w:p>
        </w:tc>
      </w:tr>
      <w:tr w:rsidR="00775582" w:rsidRPr="00775582" w14:paraId="096741DA" w14:textId="77777777" w:rsidTr="00EE43DD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2FC5AE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639126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2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84179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489E6C8" w14:textId="48AF0A7A" w:rsidR="007A5A1F" w:rsidRDefault="00EE43DD">
            <w:r>
              <w:t>Single search run with subsequent email alerts</w:t>
            </w:r>
          </w:p>
        </w:tc>
      </w:tr>
      <w:tr w:rsidR="00775582" w:rsidRPr="00775582" w14:paraId="26DEA9D9" w14:textId="77777777" w:rsidTr="00EE43DD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560EB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7EE64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056332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F51977" w14:textId="73F256D2" w:rsidR="007A5A1F" w:rsidRDefault="00EE43DD">
            <w:r>
              <w:t>First search: 14 November 2022. We updated it by a scoping search using our main keywords on 9 February 2025 to identify any new relevant studies</w:t>
            </w:r>
          </w:p>
        </w:tc>
      </w:tr>
      <w:tr w:rsidR="00775582" w:rsidRPr="00775582" w14:paraId="32CE6077" w14:textId="77777777" w:rsidTr="00EE43DD">
        <w:trPr>
          <w:trHeight w:val="390"/>
        </w:trPr>
        <w:tc>
          <w:tcPr>
            <w:tcW w:w="1424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4726B3D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14EECF8F" w14:textId="77777777" w:rsidTr="00EE43DD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57821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272D9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0C9CE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ECE3E0" w14:textId="77777777" w:rsidR="007A5A1F" w:rsidRDefault="00000000">
            <w:r>
              <w:t>Search strategy peer-reviewed by information scientist</w:t>
            </w:r>
          </w:p>
        </w:tc>
      </w:tr>
      <w:tr w:rsidR="00775582" w:rsidRPr="00775582" w14:paraId="39F2C648" w14:textId="77777777" w:rsidTr="00EE43DD">
        <w:trPr>
          <w:trHeight w:val="390"/>
        </w:trPr>
        <w:tc>
          <w:tcPr>
            <w:tcW w:w="1424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89D69D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319B6303" w14:textId="77777777" w:rsidTr="00EE43DD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AD9C3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4DA3B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98EB23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57E93B" w14:textId="77777777" w:rsidR="007A5A1F" w:rsidRDefault="00000000">
            <w:r>
              <w:t>Approximately 20,000 records expected after deduplication</w:t>
            </w:r>
          </w:p>
        </w:tc>
      </w:tr>
      <w:tr w:rsidR="00775582" w:rsidRPr="00775582" w14:paraId="61A66124" w14:textId="77777777" w:rsidTr="00EE43DD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32373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7C291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C42475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5B73CDB" w14:textId="77777777" w:rsidR="007A5A1F" w:rsidRDefault="00000000">
            <w:r>
              <w:t>EndNote used to deduplicate records</w:t>
            </w:r>
          </w:p>
        </w:tc>
      </w:tr>
      <w:tr w:rsidR="00775582" w:rsidRPr="00775582" w14:paraId="12D7C739" w14:textId="77777777" w:rsidTr="00EE43DD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99C2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7C070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E345F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BF661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652951B1" w14:textId="77777777" w:rsidTr="00EE43DD">
        <w:trPr>
          <w:trHeight w:val="300"/>
        </w:trPr>
        <w:tc>
          <w:tcPr>
            <w:tcW w:w="87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2A354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0D49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7F1B0023" w14:textId="77777777" w:rsidTr="00EE43DD">
        <w:trPr>
          <w:trHeight w:val="300"/>
        </w:trPr>
        <w:tc>
          <w:tcPr>
            <w:tcW w:w="87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FD82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43CB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336A7ED6" w14:textId="77777777" w:rsidTr="00EE43DD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14AFB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65A3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00AC9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790ABF7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16076"/>
    <w:rsid w:val="00061464"/>
    <w:rsid w:val="00775582"/>
    <w:rsid w:val="007A5A1F"/>
    <w:rsid w:val="00D178C4"/>
    <w:rsid w:val="00D75D8B"/>
    <w:rsid w:val="00E14F2F"/>
    <w:rsid w:val="00EE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923AC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69</Words>
  <Characters>307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Bárbara Antunes</cp:lastModifiedBy>
  <cp:revision>5</cp:revision>
  <dcterms:created xsi:type="dcterms:W3CDTF">2020-02-13T16:06:00Z</dcterms:created>
  <dcterms:modified xsi:type="dcterms:W3CDTF">2025-11-20T18:52:00Z</dcterms:modified>
</cp:coreProperties>
</file>